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F115B6" w14:textId="252E512B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6C4B8B"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:szCs w:val="22"/>
        </w:rPr>
        <w:t xml:space="preserve">Supplementary Figure </w:t>
      </w:r>
      <w:r w:rsidR="00695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2"/>
          <w:szCs w:val="22"/>
        </w:rPr>
        <w:t>2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. Comparison of eGFR in patients with or without IRF before admission, </w:t>
      </w:r>
      <w:r>
        <w:rPr>
          <w:rFonts w:ascii="Times New Roman" w:hAnsi="Times New Roman" w:cs="Times New Roman"/>
          <w:sz w:val="22"/>
          <w:szCs w:val="22"/>
        </w:rPr>
        <w:t>on</w:t>
      </w:r>
      <w:r w:rsidRPr="006C4B8B">
        <w:rPr>
          <w:rFonts w:ascii="Times New Roman" w:hAnsi="Times New Roman" w:cs="Times New Roman"/>
          <w:sz w:val="22"/>
          <w:szCs w:val="22"/>
        </w:rPr>
        <w:t xml:space="preserve">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admission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,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and at discharge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. </w:t>
      </w:r>
    </w:p>
    <w:p w14:paraId="486FDD08" w14:textId="12AC52B1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  <w14:ligatures w14:val="standardContextual"/>
        </w:rPr>
        <w:drawing>
          <wp:inline distT="0" distB="0" distL="0" distR="0" wp14:anchorId="0677FAE2" wp14:editId="43E065C0">
            <wp:extent cx="4362680" cy="2704320"/>
            <wp:effectExtent l="0" t="0" r="0" b="1270"/>
            <wp:docPr id="843202668" name="図 6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202668" name="図 6" descr="グラフ, 棒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0038" cy="27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51292" w14:textId="246EC45D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Only patients with preadmission data were analyzed. </w:t>
      </w:r>
    </w:p>
    <w:p w14:paraId="147630E0" w14:textId="77777777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P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atients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without IRF (n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on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-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IRF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)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: N=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60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, patients 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with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IRF: N=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8</w:t>
      </w:r>
    </w:p>
    <w:p w14:paraId="153DBFF1" w14:textId="7CE359BE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</w:pP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***</w:t>
      </w:r>
      <w:r w:rsidR="00276CD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P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&lt;</w:t>
      </w:r>
      <w:r w:rsidR="00276CD9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 </w:t>
      </w:r>
      <w:r w:rsidRPr="006C4B8B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0.01</w:t>
      </w:r>
    </w:p>
    <w:p w14:paraId="7CF94DB9" w14:textId="77777777" w:rsidR="00B40810" w:rsidRDefault="00B40810" w:rsidP="00B40810">
      <w:pPr>
        <w:suppressAutoHyphens/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e</w:t>
      </w:r>
      <w:r w:rsidRPr="002C0BE0"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>GFR, estimated glomerular filtration rate</w:t>
      </w:r>
      <w:r>
        <w:rPr>
          <w:rFonts w:ascii="Times New Roman" w:hAnsi="Times New Roman" w:cs="Times New Roman"/>
          <w:color w:val="000000" w:themeColor="text1"/>
          <w:kern w:val="24"/>
          <w:sz w:val="22"/>
          <w:szCs w:val="22"/>
        </w:rPr>
        <w:t xml:space="preserve">; IRF, </w:t>
      </w:r>
      <w:r w:rsidRPr="006C4B8B">
        <w:rPr>
          <w:rFonts w:ascii="Times New Roman" w:eastAsia="游明朝" w:hAnsi="Times New Roman" w:cs="Times New Roman"/>
          <w:sz w:val="22"/>
          <w:szCs w:val="22"/>
        </w:rPr>
        <w:t>improvin</w:t>
      </w:r>
      <w:r w:rsidRPr="006C4B8B">
        <w:rPr>
          <w:rFonts w:ascii="Times New Roman" w:hAnsi="Times New Roman" w:cs="Times New Roman"/>
          <w:sz w:val="22"/>
          <w:szCs w:val="22"/>
        </w:rPr>
        <w:t>g renal function</w:t>
      </w:r>
    </w:p>
    <w:p w14:paraId="5501D6B9" w14:textId="77777777" w:rsidR="003366B3" w:rsidRPr="00B40810" w:rsidRDefault="003366B3"/>
    <w:sectPr w:rsidR="003366B3" w:rsidRPr="00B408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10"/>
    <w:rsid w:val="0009256D"/>
    <w:rsid w:val="000A2E19"/>
    <w:rsid w:val="001C1B8D"/>
    <w:rsid w:val="00276CD9"/>
    <w:rsid w:val="003366B3"/>
    <w:rsid w:val="00481509"/>
    <w:rsid w:val="004F2372"/>
    <w:rsid w:val="00695EBC"/>
    <w:rsid w:val="006C12EE"/>
    <w:rsid w:val="007A29A6"/>
    <w:rsid w:val="007D6C85"/>
    <w:rsid w:val="00B40810"/>
    <w:rsid w:val="00C06217"/>
    <w:rsid w:val="00FA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216D7"/>
  <w15:chartTrackingRefBased/>
  <w15:docId w15:val="{BF29D5CE-9F3A-F04C-B2B8-2D3A29349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810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Watanabe</dc:creator>
  <cp:keywords/>
  <dc:description/>
  <cp:lastModifiedBy>yosuke</cp:lastModifiedBy>
  <cp:revision>2</cp:revision>
  <dcterms:created xsi:type="dcterms:W3CDTF">2025-03-04T08:16:00Z</dcterms:created>
  <dcterms:modified xsi:type="dcterms:W3CDTF">2025-03-04T08:16:00Z</dcterms:modified>
</cp:coreProperties>
</file>